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FD04D" w14:textId="77777777" w:rsidR="00033796" w:rsidRPr="00FA0319" w:rsidRDefault="00033796" w:rsidP="00033796">
      <w:pPr>
        <w:rPr>
          <w:rFonts w:asciiTheme="minorHAnsi" w:eastAsiaTheme="majorEastAsia" w:hAnsiTheme="minorHAnsi" w:cstheme="minorHAnsi"/>
          <w:b/>
          <w:bCs/>
          <w:color w:val="4472C4" w:themeColor="accent1"/>
          <w:sz w:val="26"/>
          <w:szCs w:val="26"/>
          <w:lang w:val="en-US" w:eastAsia="en-US"/>
        </w:rPr>
      </w:pPr>
      <w:r>
        <w:rPr>
          <w:rFonts w:asciiTheme="minorHAnsi" w:eastAsiaTheme="majorEastAsia" w:hAnsiTheme="minorHAnsi" w:cstheme="minorHAnsi"/>
          <w:b/>
          <w:bCs/>
          <w:color w:val="4472C4" w:themeColor="accent1"/>
          <w:sz w:val="26"/>
          <w:szCs w:val="26"/>
          <w:lang w:val="en-US" w:eastAsia="en-US"/>
        </w:rPr>
        <w:t>Multimedia A</w:t>
      </w:r>
      <w:r w:rsidRPr="00FA0319">
        <w:rPr>
          <w:rFonts w:asciiTheme="minorHAnsi" w:eastAsiaTheme="majorEastAsia" w:hAnsiTheme="minorHAnsi" w:cstheme="minorHAnsi"/>
          <w:b/>
          <w:bCs/>
          <w:color w:val="4472C4" w:themeColor="accent1"/>
          <w:sz w:val="26"/>
          <w:szCs w:val="26"/>
          <w:lang w:val="en-US" w:eastAsia="en-US"/>
        </w:rPr>
        <w:t xml:space="preserve">ppendix </w:t>
      </w:r>
      <w:r>
        <w:rPr>
          <w:rFonts w:asciiTheme="minorHAnsi" w:eastAsiaTheme="majorEastAsia" w:hAnsiTheme="minorHAnsi" w:cstheme="minorHAnsi"/>
          <w:b/>
          <w:bCs/>
          <w:color w:val="4472C4" w:themeColor="accent1"/>
          <w:sz w:val="26"/>
          <w:szCs w:val="26"/>
          <w:lang w:val="en-US" w:eastAsia="en-US"/>
        </w:rPr>
        <w:t>1</w:t>
      </w:r>
      <w:r w:rsidRPr="00FA0319">
        <w:rPr>
          <w:rFonts w:asciiTheme="minorHAnsi" w:eastAsiaTheme="majorEastAsia" w:hAnsiTheme="minorHAnsi" w:cstheme="minorHAnsi"/>
          <w:b/>
          <w:bCs/>
          <w:color w:val="4472C4" w:themeColor="accent1"/>
          <w:sz w:val="26"/>
          <w:szCs w:val="26"/>
          <w:lang w:val="en-US" w:eastAsia="en-US"/>
        </w:rPr>
        <w:t xml:space="preserve"> </w:t>
      </w:r>
    </w:p>
    <w:p w14:paraId="5DA70771" w14:textId="77777777" w:rsidR="00033796" w:rsidRPr="00E07086" w:rsidRDefault="00033796" w:rsidP="00033796">
      <w:pPr>
        <w:rPr>
          <w:rFonts w:ascii="Cambria" w:hAnsi="Cambria"/>
        </w:rPr>
      </w:pPr>
    </w:p>
    <w:p w14:paraId="6BD56259" w14:textId="77777777" w:rsidR="00033796" w:rsidRPr="00E07086" w:rsidRDefault="00033796" w:rsidP="00033796">
      <w:pPr>
        <w:rPr>
          <w:rFonts w:ascii="Cambria" w:hAnsi="Cambria"/>
          <w:i/>
          <w:iCs/>
        </w:rPr>
      </w:pPr>
      <w:r w:rsidRPr="00E07086">
        <w:rPr>
          <w:rFonts w:ascii="Cambria" w:hAnsi="Cambria"/>
          <w:i/>
          <w:iCs/>
        </w:rPr>
        <w:t>The Friendship Questionnaire (</w:t>
      </w:r>
      <w:proofErr w:type="spellStart"/>
      <w:r w:rsidRPr="00E07086">
        <w:rPr>
          <w:rFonts w:ascii="Cambria" w:hAnsi="Cambria"/>
          <w:i/>
          <w:iCs/>
        </w:rPr>
        <w:t>Johanson</w:t>
      </w:r>
      <w:proofErr w:type="spellEnd"/>
      <w:r w:rsidRPr="00E07086">
        <w:rPr>
          <w:rFonts w:ascii="Cambria" w:hAnsi="Cambria"/>
          <w:i/>
          <w:iCs/>
        </w:rPr>
        <w:t xml:space="preserve"> et al., 2020) adapted to the digital human.</w:t>
      </w:r>
    </w:p>
    <w:p w14:paraId="742AEA8A" w14:textId="77777777" w:rsidR="00033796" w:rsidRPr="00E07086" w:rsidRDefault="00033796" w:rsidP="00033796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276"/>
        <w:gridCol w:w="1276"/>
        <w:gridCol w:w="1218"/>
      </w:tblGrid>
      <w:tr w:rsidR="00033796" w:rsidRPr="00E07086" w14:paraId="2C5DC944" w14:textId="77777777" w:rsidTr="00822B00">
        <w:tc>
          <w:tcPr>
            <w:tcW w:w="2689" w:type="dxa"/>
          </w:tcPr>
          <w:p w14:paraId="2D7493DD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C595621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E07086">
              <w:rPr>
                <w:rFonts w:ascii="Cambria" w:hAnsi="Cambria"/>
                <w:b/>
                <w:bCs/>
                <w:sz w:val="18"/>
                <w:szCs w:val="18"/>
              </w:rPr>
              <w:t>Strongly disagree</w:t>
            </w:r>
          </w:p>
        </w:tc>
        <w:tc>
          <w:tcPr>
            <w:tcW w:w="1276" w:type="dxa"/>
          </w:tcPr>
          <w:p w14:paraId="3A4A2FD1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E07086">
              <w:rPr>
                <w:rFonts w:ascii="Cambria" w:hAnsi="Cambria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1276" w:type="dxa"/>
          </w:tcPr>
          <w:p w14:paraId="4B193A45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E07086">
              <w:rPr>
                <w:rFonts w:ascii="Cambria" w:hAnsi="Cambria"/>
                <w:b/>
                <w:bCs/>
                <w:sz w:val="18"/>
                <w:szCs w:val="18"/>
              </w:rPr>
              <w:t>Neutral</w:t>
            </w:r>
          </w:p>
        </w:tc>
        <w:tc>
          <w:tcPr>
            <w:tcW w:w="1276" w:type="dxa"/>
          </w:tcPr>
          <w:p w14:paraId="21DD3EA3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E07086">
              <w:rPr>
                <w:rFonts w:ascii="Cambria" w:hAnsi="Cambria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1218" w:type="dxa"/>
          </w:tcPr>
          <w:p w14:paraId="3FB8B753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E07086">
              <w:rPr>
                <w:rFonts w:ascii="Cambria" w:hAnsi="Cambria"/>
                <w:b/>
                <w:bCs/>
                <w:sz w:val="18"/>
                <w:szCs w:val="18"/>
              </w:rPr>
              <w:t>Strongly agree</w:t>
            </w:r>
          </w:p>
        </w:tc>
      </w:tr>
      <w:tr w:rsidR="00033796" w:rsidRPr="00E07086" w14:paraId="50EC18BB" w14:textId="77777777" w:rsidTr="00822B00">
        <w:tc>
          <w:tcPr>
            <w:tcW w:w="2689" w:type="dxa"/>
            <w:shd w:val="clear" w:color="auto" w:fill="E7E6E6" w:themeFill="background2"/>
          </w:tcPr>
          <w:p w14:paraId="24FEEE93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I enjoyed talking with Bella</w:t>
            </w:r>
          </w:p>
        </w:tc>
        <w:tc>
          <w:tcPr>
            <w:tcW w:w="1275" w:type="dxa"/>
            <w:shd w:val="clear" w:color="auto" w:fill="E7E6E6" w:themeFill="background2"/>
          </w:tcPr>
          <w:p w14:paraId="63135212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740601E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BB44818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E3EC1D2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14:paraId="589E6DEE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731D2369" w14:textId="77777777" w:rsidTr="00822B00">
        <w:tc>
          <w:tcPr>
            <w:tcW w:w="2689" w:type="dxa"/>
          </w:tcPr>
          <w:p w14:paraId="0C7D8C89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Bella helped me with any feelings of loneliness</w:t>
            </w:r>
          </w:p>
        </w:tc>
        <w:tc>
          <w:tcPr>
            <w:tcW w:w="1275" w:type="dxa"/>
          </w:tcPr>
          <w:p w14:paraId="47852C00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F5D9BC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4AEE40E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46FAFFF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</w:tcPr>
          <w:p w14:paraId="2BBFAB58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4DD04ABC" w14:textId="77777777" w:rsidTr="00822B00">
        <w:tc>
          <w:tcPr>
            <w:tcW w:w="2689" w:type="dxa"/>
            <w:shd w:val="clear" w:color="auto" w:fill="E7E6E6" w:themeFill="background2"/>
          </w:tcPr>
          <w:p w14:paraId="3FE4682F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Bella shared her emotions with me</w:t>
            </w:r>
          </w:p>
        </w:tc>
        <w:tc>
          <w:tcPr>
            <w:tcW w:w="1275" w:type="dxa"/>
            <w:shd w:val="clear" w:color="auto" w:fill="E7E6E6" w:themeFill="background2"/>
          </w:tcPr>
          <w:p w14:paraId="387DA26D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6CCF0C9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F3E29E8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EDA8FC8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14:paraId="31CAD814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795C9F06" w14:textId="77777777" w:rsidTr="00822B00">
        <w:tc>
          <w:tcPr>
            <w:tcW w:w="2689" w:type="dxa"/>
          </w:tcPr>
          <w:p w14:paraId="4ACFF579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I would trust Bella to use if I needed some support again</w:t>
            </w:r>
          </w:p>
        </w:tc>
        <w:tc>
          <w:tcPr>
            <w:tcW w:w="1275" w:type="dxa"/>
          </w:tcPr>
          <w:p w14:paraId="2709015E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8647E5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D80E05F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42CA7F4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</w:tcPr>
          <w:p w14:paraId="503416D4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0FCB2533" w14:textId="77777777" w:rsidTr="00822B00">
        <w:tc>
          <w:tcPr>
            <w:tcW w:w="2689" w:type="dxa"/>
            <w:shd w:val="clear" w:color="auto" w:fill="E7E6E6" w:themeFill="background2"/>
          </w:tcPr>
          <w:p w14:paraId="714DAB7A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Bella was supportive of my needs</w:t>
            </w:r>
          </w:p>
        </w:tc>
        <w:tc>
          <w:tcPr>
            <w:tcW w:w="1275" w:type="dxa"/>
            <w:shd w:val="clear" w:color="auto" w:fill="E7E6E6" w:themeFill="background2"/>
          </w:tcPr>
          <w:p w14:paraId="4BB862BA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BB059B3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76E29F4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84C4E49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14:paraId="4263F56D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104B8BB4" w14:textId="77777777" w:rsidTr="00822B00">
        <w:tc>
          <w:tcPr>
            <w:tcW w:w="2689" w:type="dxa"/>
          </w:tcPr>
          <w:p w14:paraId="7F5EDDC1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I felt comfortable interacting with Bella</w:t>
            </w:r>
          </w:p>
        </w:tc>
        <w:tc>
          <w:tcPr>
            <w:tcW w:w="1275" w:type="dxa"/>
          </w:tcPr>
          <w:p w14:paraId="756E3935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95AF73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97898BC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88227E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</w:tcPr>
          <w:p w14:paraId="0B9FE61D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007B9837" w14:textId="77777777" w:rsidTr="00822B00">
        <w:tc>
          <w:tcPr>
            <w:tcW w:w="2689" w:type="dxa"/>
            <w:shd w:val="clear" w:color="auto" w:fill="E7E6E6" w:themeFill="background2"/>
          </w:tcPr>
          <w:p w14:paraId="3D3B2F77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I felt I would be able to tell private and sensitive things to Bella</w:t>
            </w:r>
          </w:p>
        </w:tc>
        <w:tc>
          <w:tcPr>
            <w:tcW w:w="1275" w:type="dxa"/>
            <w:shd w:val="clear" w:color="auto" w:fill="E7E6E6" w:themeFill="background2"/>
          </w:tcPr>
          <w:p w14:paraId="2298AF1D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682BEEE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0E390AB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531D2A6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14:paraId="436B251D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64D0B1E1" w14:textId="77777777" w:rsidTr="00822B00">
        <w:tc>
          <w:tcPr>
            <w:tcW w:w="2689" w:type="dxa"/>
          </w:tcPr>
          <w:p w14:paraId="208B1ED2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Bella is genuinely likeable</w:t>
            </w:r>
          </w:p>
        </w:tc>
        <w:tc>
          <w:tcPr>
            <w:tcW w:w="1275" w:type="dxa"/>
          </w:tcPr>
          <w:p w14:paraId="142A118B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EFC9C4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1C323F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2C0420A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</w:tcPr>
          <w:p w14:paraId="24B23CBC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00A37CC2" w14:textId="77777777" w:rsidTr="00822B00">
        <w:tc>
          <w:tcPr>
            <w:tcW w:w="2689" w:type="dxa"/>
            <w:shd w:val="clear" w:color="auto" w:fill="E7E6E6" w:themeFill="background2"/>
          </w:tcPr>
          <w:p w14:paraId="3544F911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I felt Bella expressed feelings and emotions that were appropriate for the situation</w:t>
            </w:r>
          </w:p>
        </w:tc>
        <w:tc>
          <w:tcPr>
            <w:tcW w:w="1275" w:type="dxa"/>
            <w:shd w:val="clear" w:color="auto" w:fill="E7E6E6" w:themeFill="background2"/>
          </w:tcPr>
          <w:p w14:paraId="3213C7C2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BE33B5D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769291E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85B1E91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14:paraId="1AB08322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5BD44719" w14:textId="77777777" w:rsidTr="00822B00">
        <w:tc>
          <w:tcPr>
            <w:tcW w:w="2689" w:type="dxa"/>
          </w:tcPr>
          <w:p w14:paraId="1AF5C3F1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I feel like Bella could potentially be a friend of mine, in a way</w:t>
            </w:r>
          </w:p>
        </w:tc>
        <w:tc>
          <w:tcPr>
            <w:tcW w:w="1275" w:type="dxa"/>
          </w:tcPr>
          <w:p w14:paraId="616AC77F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8743B66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E179B8E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AB79F2E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</w:tcPr>
          <w:p w14:paraId="216286A6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7C8C1421" w14:textId="77777777" w:rsidTr="00822B00">
        <w:tc>
          <w:tcPr>
            <w:tcW w:w="2689" w:type="dxa"/>
            <w:shd w:val="clear" w:color="auto" w:fill="E7E6E6" w:themeFill="background2"/>
          </w:tcPr>
          <w:p w14:paraId="79B87E25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I would be happy to interact with Bella again</w:t>
            </w:r>
          </w:p>
        </w:tc>
        <w:tc>
          <w:tcPr>
            <w:tcW w:w="1275" w:type="dxa"/>
            <w:shd w:val="clear" w:color="auto" w:fill="E7E6E6" w:themeFill="background2"/>
          </w:tcPr>
          <w:p w14:paraId="35CC3925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6B902E6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2B1362E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37849AB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14:paraId="48AEFF7C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518F5F9C" w14:textId="77777777" w:rsidTr="00822B00">
        <w:tc>
          <w:tcPr>
            <w:tcW w:w="2689" w:type="dxa"/>
          </w:tcPr>
          <w:p w14:paraId="24ED3F42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Bella’s answers were helpful to me</w:t>
            </w:r>
          </w:p>
        </w:tc>
        <w:tc>
          <w:tcPr>
            <w:tcW w:w="1275" w:type="dxa"/>
          </w:tcPr>
          <w:p w14:paraId="3CA097D3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ED531D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69A7B17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710F6D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</w:tcPr>
          <w:p w14:paraId="3F699BEB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31E65474" w14:textId="77777777" w:rsidTr="00822B00">
        <w:tc>
          <w:tcPr>
            <w:tcW w:w="2689" w:type="dxa"/>
            <w:shd w:val="clear" w:color="auto" w:fill="E7E6E6" w:themeFill="background2"/>
          </w:tcPr>
          <w:p w14:paraId="0453CA54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Bella showed some sensitivity towards my emotions</w:t>
            </w:r>
          </w:p>
        </w:tc>
        <w:tc>
          <w:tcPr>
            <w:tcW w:w="1275" w:type="dxa"/>
            <w:shd w:val="clear" w:color="auto" w:fill="E7E6E6" w:themeFill="background2"/>
          </w:tcPr>
          <w:p w14:paraId="1D85A626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B43CB09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2D0D9D4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14197C0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14:paraId="4C674C48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77D51546" w14:textId="77777777" w:rsidTr="00822B00">
        <w:tc>
          <w:tcPr>
            <w:tcW w:w="2689" w:type="dxa"/>
          </w:tcPr>
          <w:p w14:paraId="6C42B377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I think Bella would be loyal</w:t>
            </w:r>
          </w:p>
        </w:tc>
        <w:tc>
          <w:tcPr>
            <w:tcW w:w="1275" w:type="dxa"/>
          </w:tcPr>
          <w:p w14:paraId="55EBC774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14F8448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92A182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E4AF2E1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</w:tcPr>
          <w:p w14:paraId="1C54AF48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476DB333" w14:textId="77777777" w:rsidTr="00822B00">
        <w:tc>
          <w:tcPr>
            <w:tcW w:w="2689" w:type="dxa"/>
            <w:shd w:val="clear" w:color="auto" w:fill="E7E6E6" w:themeFill="background2"/>
          </w:tcPr>
          <w:p w14:paraId="449E2081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I felt confident interacting with Bella</w:t>
            </w:r>
          </w:p>
        </w:tc>
        <w:tc>
          <w:tcPr>
            <w:tcW w:w="1275" w:type="dxa"/>
            <w:shd w:val="clear" w:color="auto" w:fill="E7E6E6" w:themeFill="background2"/>
          </w:tcPr>
          <w:p w14:paraId="0151DB4B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C568B56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F2C39D5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EB392A5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14:paraId="0A0D9DDC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68A664BE" w14:textId="77777777" w:rsidTr="00822B00">
        <w:tc>
          <w:tcPr>
            <w:tcW w:w="2689" w:type="dxa"/>
          </w:tcPr>
          <w:p w14:paraId="568080CB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Bella’s support was useful to me</w:t>
            </w:r>
          </w:p>
        </w:tc>
        <w:tc>
          <w:tcPr>
            <w:tcW w:w="1275" w:type="dxa"/>
          </w:tcPr>
          <w:p w14:paraId="1AD9E0B6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38E6E59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2C2A10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B56B0EF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</w:tcPr>
          <w:p w14:paraId="17CE83E3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02D24A74" w14:textId="77777777" w:rsidTr="00822B00">
        <w:tc>
          <w:tcPr>
            <w:tcW w:w="2689" w:type="dxa"/>
            <w:shd w:val="clear" w:color="auto" w:fill="E7E6E6" w:themeFill="background2"/>
          </w:tcPr>
          <w:p w14:paraId="5273BF97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I think Bella would make me feel more calm if I was nervous</w:t>
            </w:r>
          </w:p>
        </w:tc>
        <w:tc>
          <w:tcPr>
            <w:tcW w:w="1275" w:type="dxa"/>
            <w:shd w:val="clear" w:color="auto" w:fill="E7E6E6" w:themeFill="background2"/>
          </w:tcPr>
          <w:p w14:paraId="3D89D348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B7B394F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15288D4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658140C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14:paraId="7C05BA8A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6659F5BE" w14:textId="77777777" w:rsidTr="00822B00">
        <w:tc>
          <w:tcPr>
            <w:tcW w:w="2689" w:type="dxa"/>
          </w:tcPr>
          <w:p w14:paraId="587F039B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Bella seemed to enjoy helping me</w:t>
            </w:r>
          </w:p>
        </w:tc>
        <w:tc>
          <w:tcPr>
            <w:tcW w:w="1275" w:type="dxa"/>
          </w:tcPr>
          <w:p w14:paraId="1BBA2562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38E370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47A1A6D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54A029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</w:tcPr>
          <w:p w14:paraId="2891398F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3392C135" w14:textId="77777777" w:rsidTr="00822B00">
        <w:tc>
          <w:tcPr>
            <w:tcW w:w="2689" w:type="dxa"/>
            <w:shd w:val="clear" w:color="auto" w:fill="E7E6E6" w:themeFill="background2"/>
          </w:tcPr>
          <w:p w14:paraId="24356F37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I felt like Bella was being true and sincere</w:t>
            </w:r>
          </w:p>
        </w:tc>
        <w:tc>
          <w:tcPr>
            <w:tcW w:w="1275" w:type="dxa"/>
            <w:shd w:val="clear" w:color="auto" w:fill="E7E6E6" w:themeFill="background2"/>
          </w:tcPr>
          <w:p w14:paraId="30F847C1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FE5887C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3B1E0ED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A0EC2CF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14:paraId="63544974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033796" w:rsidRPr="00E07086" w14:paraId="70395DA2" w14:textId="77777777" w:rsidTr="00822B00">
        <w:tc>
          <w:tcPr>
            <w:tcW w:w="2689" w:type="dxa"/>
          </w:tcPr>
          <w:p w14:paraId="200ACE78" w14:textId="77777777" w:rsidR="00033796" w:rsidRPr="00E07086" w:rsidRDefault="00033796" w:rsidP="00822B00">
            <w:pPr>
              <w:spacing w:before="60" w:after="60"/>
              <w:rPr>
                <w:rFonts w:ascii="Cambria" w:hAnsi="Cambria"/>
                <w:sz w:val="18"/>
                <w:szCs w:val="18"/>
              </w:rPr>
            </w:pPr>
            <w:r w:rsidRPr="00E07086">
              <w:rPr>
                <w:rFonts w:ascii="Cambria" w:hAnsi="Cambria"/>
                <w:sz w:val="18"/>
                <w:szCs w:val="18"/>
              </w:rPr>
              <w:t>I would like to have a friendly chat with Bella</w:t>
            </w:r>
          </w:p>
        </w:tc>
        <w:tc>
          <w:tcPr>
            <w:tcW w:w="1275" w:type="dxa"/>
          </w:tcPr>
          <w:p w14:paraId="599F9E9E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95091C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8B5EB8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BDBA19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18" w:type="dxa"/>
          </w:tcPr>
          <w:p w14:paraId="2999114C" w14:textId="77777777" w:rsidR="00033796" w:rsidRPr="00E07086" w:rsidRDefault="00033796" w:rsidP="00822B00">
            <w:pPr>
              <w:spacing w:before="60" w:after="60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</w:tbl>
    <w:p w14:paraId="63CA0590" w14:textId="77777777" w:rsidR="00033796" w:rsidRPr="00E07086" w:rsidRDefault="00033796" w:rsidP="00033796">
      <w:pPr>
        <w:tabs>
          <w:tab w:val="left" w:pos="3386"/>
        </w:tabs>
        <w:rPr>
          <w:rFonts w:ascii="Cambria" w:hAnsi="Cambria"/>
        </w:rPr>
      </w:pPr>
    </w:p>
    <w:p w14:paraId="273B0F47" w14:textId="77777777" w:rsidR="00047891" w:rsidRDefault="00033796"/>
    <w:sectPr w:rsidR="00047891" w:rsidSect="00802B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796"/>
    <w:rsid w:val="000064A6"/>
    <w:rsid w:val="000150B9"/>
    <w:rsid w:val="00033796"/>
    <w:rsid w:val="0009732C"/>
    <w:rsid w:val="00144403"/>
    <w:rsid w:val="003368E6"/>
    <w:rsid w:val="00482C47"/>
    <w:rsid w:val="004C06AF"/>
    <w:rsid w:val="004D54E8"/>
    <w:rsid w:val="00582B26"/>
    <w:rsid w:val="005C6020"/>
    <w:rsid w:val="005C6C59"/>
    <w:rsid w:val="005E16A6"/>
    <w:rsid w:val="00600407"/>
    <w:rsid w:val="006E5838"/>
    <w:rsid w:val="006F0D11"/>
    <w:rsid w:val="00717AA0"/>
    <w:rsid w:val="0075295B"/>
    <w:rsid w:val="00786017"/>
    <w:rsid w:val="007F3968"/>
    <w:rsid w:val="00802B0B"/>
    <w:rsid w:val="00925586"/>
    <w:rsid w:val="0093539E"/>
    <w:rsid w:val="00A13F33"/>
    <w:rsid w:val="00A16E43"/>
    <w:rsid w:val="00AA7F50"/>
    <w:rsid w:val="00AF4A61"/>
    <w:rsid w:val="00BC64B4"/>
    <w:rsid w:val="00BF5AE3"/>
    <w:rsid w:val="00C022CA"/>
    <w:rsid w:val="00C3225B"/>
    <w:rsid w:val="00C956D3"/>
    <w:rsid w:val="00D048E6"/>
    <w:rsid w:val="00D20399"/>
    <w:rsid w:val="00D449AD"/>
    <w:rsid w:val="00E02BD6"/>
    <w:rsid w:val="00E11EB0"/>
    <w:rsid w:val="00E747DC"/>
    <w:rsid w:val="00E92687"/>
    <w:rsid w:val="00F8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2ED50"/>
  <w15:chartTrackingRefBased/>
  <w15:docId w15:val="{C2A0C7CB-8624-8542-90D5-A701F6E71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79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veys</dc:creator>
  <cp:keywords/>
  <dc:description/>
  <cp:lastModifiedBy>Kate Loveys</cp:lastModifiedBy>
  <cp:revision>1</cp:revision>
  <dcterms:created xsi:type="dcterms:W3CDTF">2021-06-27T00:08:00Z</dcterms:created>
  <dcterms:modified xsi:type="dcterms:W3CDTF">2021-06-27T00:08:00Z</dcterms:modified>
</cp:coreProperties>
</file>